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eastAsia="Times New Roman"/>
        </w:rPr>
        <w:t xml:space="preserve">                               </w:t>
      </w:r>
      <w:r>
        <w:rPr>
          <w:lang w:val="fr-FR"/>
        </w:rPr>
        <w:t>caesarean section for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632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5103"/>
        <w:gridCol w:w="2835"/>
        <w:gridCol w:w="1417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Variabl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Ques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Co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 xml:space="preserve">Jump 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Hospital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H Dédougou = 001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 Solenzo = 002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 Banfora = 003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 Bogodogo = 004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 Boulmiougou = 005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 Nongr-Massom= 006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 Tenkodogo = 007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 Koupéla = 008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 Kaya = 009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S Boulsa = 010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 Koudougou = 011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 Fada = 012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Do = 013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Dafra = 014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Houndé = 015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Orodara = 016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 Ouahigouya = 017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Yako = 018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Zorgho = 019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H Dori = 020 </w:t>
            </w:r>
          </w:p>
          <w:p>
            <w:pPr>
              <w:pStyle w:val="Normal"/>
              <w:spacing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S Djibo = 021</w:t>
            </w:r>
          </w:p>
          <w:p>
            <w:pPr>
              <w:pStyle w:val="Normal"/>
              <w:spacing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 Gaoua = 0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sur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age (year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umeric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|__|__|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Lieu de résidence de la patien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ural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Urban parceled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Urban non parceled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 district / area / village pati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ph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umeric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weight beginning pregnanc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umeric)|__|__|__|K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0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Patient weight ending pregnanc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numeric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|__|__|__|K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 provider indicated caesarean s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 list will be proposed for each hospital after the inclusion visi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|__|__|__| see co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urname provider indicated caesarean s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a list will be proposed for each hospital after the inclusion visi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me provider has realized the caesare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 list will be proposed for each hospital after the inclusion visi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|__|__|__| see co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urame provider who realized the caesare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 list will be proposed for each hospital after the inclusion visi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e admi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d/mm/yyy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me admi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oman admitted after a referenc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 go to FA2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health facility who referred the wom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ary health center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trict hospital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Regional hospital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Other = 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Name health facility who referred the woma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 list will be proposed for each hospital after the inclusion visi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tance (km) between hospital who made the referral and this hospit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umeric)|__|__|__| K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ason (s) Re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y possible respon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Labour on term pregnanc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Labour on scarred uter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engagement failure at full dil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Failure of in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Retention of the second tw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Vicious Pres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Abnormalities of amniotic flu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cious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mature rupture of membra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mature delivery thre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Hypertension in pregnanc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Eclampsia / HELLP syndr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aternal Pathology on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Anaemia in pregnanc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gnancy endded / not active or intrauterine fetal death (IUFD) or retention of death egg (RO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Post-term pregnanc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alaria on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ephalopelvic dispropor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Fetal dist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athological / limit / unbalanced / narrowed / immature pelv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lacenta prev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Fetal macroso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-rupture / uterine ruptur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Vaginal bleeding at the end of pregnanc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Urinary tract infection during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lacental abrup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Vulvar / perineal condylomat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ultiple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HIV on pregnanc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ord Abnormalities (prolapsed cord / cord circula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- Oth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f other, specif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ason for admi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y possible respon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abour on term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abour on scarred uteru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engagement failure at full dilation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Failure of induction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Retention of the second twi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Vicious Present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Abnormalities of amniotic flui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recious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remature rupture of membran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remature delivery threa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Hypertension in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Eclampsia / HELLP syndrom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aternal Pathology on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Anaemia in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gnancy endded / not active or intrauterine fetal death (IUFD) or retention of death egg (ROM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Post-term pregnancy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alaria on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ephalopelvic dispropor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etal distr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athological / limit / unbalanced / narrowed / immature pelv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lacenta prev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Fetal macrosom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re-rupture / uterine ruptur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Vaginal bleeding at the end of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Urinary tract infection during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lacental abrup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Vulvar / perineal condylomata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Multiple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HIV on 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ord Abnormalities (prolapsed cord / cord circular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Other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other, specif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0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BE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Socio-economic characteristics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education lev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chooled illiterate =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erate but not schooled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ary level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 secondary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per secondary school =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er educational level =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Spouse education Leve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schooled illiterate =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terate but not schooled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ary level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 secondary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per secondary school =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Higher educational level =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atient profe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usewife 1 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eder / farmer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der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ployee =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rivate employee =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Other =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FA27 If no go to FA2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other, specif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Spouse profe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eder / farmer 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rader = 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mployee = 3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vate employee =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Othe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= 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FA29 If no, go to FA3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2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other, specify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amount paid for drugs, consumables and other products paid in the HF where was held caesarean (CF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numeri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__|C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amount paid for acts of care in the HF where was held caesarean (CFA)</w:t>
            </w:r>
            <w:r>
              <w:rPr>
                <w:lang w:val="en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numeri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__| C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amount paid for transportation between the HF and who referred the hospital where they underwent caesarean delivery (CFA)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not applicable= 88 888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FA16 = 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|__|__|__|__|__| C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ount for hospitalization (CF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__| CF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0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fr-BE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Possession of household property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76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es the household own a motorcycl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household does have a car?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oes the household own a fixed telephon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any mobile phones does the household have?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f no mobile phones put 0)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|__|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any hens / Guinea fowl / turkey / duck does the household has?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f no animals put 0)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any sheep / goats / pigs does the household have?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f no animals put 0)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many cattle / camel / donkey does the household have?</w:t>
            </w:r>
          </w:p>
          <w:p>
            <w:pPr>
              <w:pStyle w:val="Normal"/>
              <w:tabs>
                <w:tab w:val="clear" w:pos="708"/>
                <w:tab w:val="left" w:pos="139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If no animals put 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oes the household have drinking water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Type of household hous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meowner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ntal housing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the household dwell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de of cement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dbrick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xed =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Does the household have air conditioner 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0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                                                  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fr-BE"/>
              </w:rPr>
              <w:t>Clinical history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Medical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y possible responses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blood pressur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ckle Cell Disea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m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ptic ulcer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Disea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erculos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xoplasmos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bell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tal infec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phili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diseases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/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FA46 If no, go to FA4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If other pathology, specif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Obstetri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pregnanc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f 01 go to FA 5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deliver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4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previous abor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previous caesar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f 00 go to FA5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of corporeal caesarean sec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 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e last caesar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e last bir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obstetric his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5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 obstetric history, specify: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Surgic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rgical history of the patient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y possible responses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olymyomectomie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ure of uterine malformation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ure of obstetric fistula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Appendectomy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Salpingectomy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oophorectomy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eritonitis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Bowel obstruction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onization / cryotherapy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ure of synechia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elvic surgery</w:t>
            </w:r>
          </w:p>
          <w:p>
            <w:pPr>
              <w:pStyle w:val="Normal"/>
              <w:tabs>
                <w:tab w:val="clear" w:pos="708"/>
                <w:tab w:val="left" w:pos="160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elvic frac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- Oth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 FA57 If no, go to FA5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 surgical history, specif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Current pregnanc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mber of antenatal care (AN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5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plication of current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al answers possi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eclampsia with danger sig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eclampsia without danger sign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High blood pressure during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Eclamps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lacenta prev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Intrauterine growth retardation (IUG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lacental abru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Abnormalities of amniotic fluid (oligoamnios / hydramnio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ala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Severe ane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holestasis of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aternal 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mature rupture of membra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horio-amnion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term labor / preterm deliv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hronic Maternal Path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Stopped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Post – term pregnanc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Other</w:t>
              <w:tab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|__|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 FA60 If no, go to FA6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other complication, specif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Twin pregnanc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no, go t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A6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please specify the presentation of T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phalic = 1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ce = 2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ont = 3</w:t>
            </w:r>
          </w:p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ech  = 4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verse = 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=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Triplet pregnancy or mor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ntrauterine growth restriction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 FA6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yes, specify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rth weight less than the 3rd percentile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rth weight less than the 10th percentile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=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tal or T1 weight (in g) last echograp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99 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numeri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__|__|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2 weight (in g) last echograp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 = 8888 (if FA 61=no and FA 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(numeri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|__|__|__|__|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3 weight (in g) last echograp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 = 8888 (if  FA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(numeri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|__|__|__|__|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6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Date last echograp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ation of pregnancy (week) in the last echogra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 documented =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 wee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bstetrical examination before the decision of caesare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ation of pregnancy in week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 wee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the duration available on weekdays go t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A7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ation of pregnancy in mont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less than 37 weeks has there been corticosteroid therapy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terine height (cm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en 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__|__| c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tal heart rate perceived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omaly of fetal heart rate?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vical dilation (cm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 c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tus of membrane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ruptured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ntact=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if 0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o to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7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ruptured membrane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y da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aaa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ruptured membrane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y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ruptured clarify the status of amniotic fluid: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Clear =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Tinted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Vaginal bleeding?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 = 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Presentation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Cephalic = 1              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Face = 2 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ront = 3</w:t>
            </w:r>
          </w:p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Breech  = 4</w:t>
            </w:r>
          </w:p>
          <w:p>
            <w:pPr>
              <w:pStyle w:val="Normal"/>
              <w:spacing w:lineRule="auto" w:line="240" w:before="0" w:after="0"/>
              <w:ind w:left="34" w:hanging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Transverse = 5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Descent of the presentation :</w:t>
              <w:b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ngaged =0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ot engaged =1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elvi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rmal 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symmétric = 2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arrow = 3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ystolic blood pressure (mm Hg)</w:t>
              <w:b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eastAsia="fr-FR"/>
              </w:rPr>
              <w:t>|__|__|__|mmH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Diastolic blood pressure (mm Hg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eastAsia="fr-FR"/>
              </w:rPr>
              <w:t>|__|__|__|mmH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igns of moderate / sever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eeclampsia?</w:t>
              <w:b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8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Failed medical therapy (antihypertensive and anticonvulsant)?</w:t>
              <w:b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Convulsions (Eclampsia)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Signs of abruption placentae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Maternal fever?</w:t>
            </w:r>
            <w:r>
              <w:rPr>
                <w:lang w:val="e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abor monitor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as the woman in labo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3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 the partograph us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Stopping the dilation 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 FA9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yes, duration of dilation stopping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&lt; 4hours = 1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rom 4 to 6 hours= 2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 6hours =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 documented = 9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fault of engagement at full dilation &gt; 3 hours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uction of labo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 FA10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9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induction d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induction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ication of tripping: multiple answ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ternal pathology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tal pathology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t-term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ient request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BE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BE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BE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 FA102 If no, go to FA103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f other specif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(open fiel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ilure of induction 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 10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e phase achiev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no go to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e start of active phase of lab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start of active phase of lab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ation of active phase of labor (hou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hou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bour latency phase duration (in hou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hou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0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s of pre-rupture or uterine ruptur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direction of laor has been attempt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2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tificial rupture of membran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es=1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 applicable=8 (if FA78=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 FA12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date of artificial rupture of membra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time of artificial rupture of membra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tatus of  the amniotic flu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Tinted = 1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Clear = 0                  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lay realization caesarean after artificial rupture of membranes (RA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4hours after ARM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From 4 to 6 hours after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M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&gt;6hours after ARM =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If answer = 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o to FA1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vical dilation 4 hours after rupture of the membranes (in cm)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= 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c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equate uterine contractions (rhythm and intensity) 4 hours after rupture of membran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FA115=2  go to FA12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rvical dilatation six hours after the rupture of membranes (in cm)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t documented= 99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c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1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re uterine contractions adequate (rhythm and intensity) 6 hours after rupture of membran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omaly of fetal heart rate during labo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no go to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tart date of this anoma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tart time of this anoma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what was the treatment received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ygenotherapy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 decubitus position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 measures =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 action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=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other, go to FA124,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no go to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A125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If other treatment specif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Persistent anomaly after treatmen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ytoci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30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tart d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tart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t documented 99 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2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total dose infused before caesarean (in IU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|__|__| I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mpted instrumental deliver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no, go t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3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 date of instrumental delivery attem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 attempt to instrumental delivery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yes, technique employed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orceps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Vacuum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dication of caesarean s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te indication caesar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indication caesar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esarean before labo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dication(s)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"/>
              </w:rPr>
              <w:t>of caesarean se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etal distr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Long lab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3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Preeclamps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History of caesare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=0, yes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 indications, specify: multiple answers possi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lacenta prev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lacental abrup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Abnormal or vicious presentation (front / transverse / hand / shoulder / posterior chi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Intrauterine growth restri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ost-term / term exceeded / prolonged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Vaginal bleeding late in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ultiple pregnancy / twin second ret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Uterine Rup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Failed induction / caused dystoci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Caesarean section for tubal steriliz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Maternal requ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HI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 Genital herpes / vulvar condyloma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A history of rectal/ bladder / vaginal fistu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elvis suspect / pathological / unbalanced / limit / immature / narrow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ecious pregnanc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 Prolapsed cord / funicular dystoc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eries of click)</w:t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i/>
                <w:i/>
                <w:sz w:val="20"/>
                <w:szCs w:val="20"/>
                <w:lang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sz w:val="20"/>
                <w:szCs w:val="20"/>
                <w:lang w:eastAsia="fr-FR"/>
              </w:rPr>
              <w:t>|__|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s of acute fetal distress at the moment of the indication of caesarean sec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ient informed of the decision of caesarea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Date inc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inc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Date extr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extr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atus newborn at birth or (T1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ving =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parent death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ent stillborn 3 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cerated stillborn = 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= 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4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us  T2 at birt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ving 1 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parent death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ent stillborn 3 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cerated stillborn = 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= 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 = 8 (if FA 61=no and FA 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us  T3 at birth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ving =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parent death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cent stillborn 3 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cerated stillborn = 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= 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 = 8 (if  FA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ewborn or T1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esuscitate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T2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esuscitate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 applicable= 8 (if FA 61=no and FA 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T3 </w:t>
            </w: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resuscitate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= 8(if  FA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If yes, duration of newborn or T1 resuscitation (in minut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 documented= 9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numeric) |__|__| m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yes, duration of T2 resuscitation (in minutes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ot documented= 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= 88 (if FA 61=no and FA 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>(numeric) |__|__|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yes, duration of T3 resuscitation (in minutes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ot documented= 9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= 88 (if  FA63=no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numeric) |__|__| 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rth weight of newborn or T1 (in g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t documented= 99 9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eastAsia="fr-FR"/>
              </w:rPr>
              <w:t>|__|__|__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|__|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eastAsia="fr-FR"/>
              </w:rPr>
              <w:t xml:space="preserve"> 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rth weight of  T2 (en 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 99 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= 88 88 (if FA 61=no and FA 63=no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 xml:space="preserve">(numeric)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val="en-US" w:eastAsia="fr-FR"/>
              </w:rPr>
              <w:t>|__|__|__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|__|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val="en-US" w:eastAsia="fr-FR"/>
              </w:rPr>
              <w:t xml:space="preserve"> g</w:t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sz w:val="20"/>
                <w:szCs w:val="20"/>
                <w:lang w:val="en-US"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5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rth weight of T3 (en 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=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= 88 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if FA63=no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  <w:t xml:space="preserve">(numeric)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val="en-US" w:eastAsia="fr-FR"/>
              </w:rPr>
              <w:t>|__|__|__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|__|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val="en-US" w:eastAsia="fr-FR"/>
              </w:rPr>
              <w:t xml:space="preserve"> g</w:t>
            </w:r>
          </w:p>
          <w:p>
            <w:pPr>
              <w:pStyle w:val="Normal"/>
              <w:spacing w:lineRule="auto" w:line="240" w:before="0" w:after="0"/>
              <w:rPr>
                <w:rFonts w:ascii="TimesNewRomanPSMT;Times New Roman" w:hAnsi="TimesNewRomanPSMT;Times New Roman" w:cs="TimesNewRomanPSMT;Times New Roman"/>
                <w:sz w:val="20"/>
                <w:szCs w:val="20"/>
                <w:lang w:val="en-US" w:eastAsia="fr-FR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Malformation 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what ty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 xml:space="preserve">Caesarean techniqu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of anesthes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Spinal = 1</w:t>
              <w:br/>
              <w:t>General = 2</w:t>
              <w:br/>
              <w:t>Other =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specif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iotic prophylaxi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no, go t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6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date of administ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time of administ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pecify antibiotic u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picillin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oxicillin=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+ clavulanic acid =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ftriaxon=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=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 FA168 If no, go to FA169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If other, specify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6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specify  dose (in g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 xml:space="preserve">(numeric)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|__|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of cutaneous inc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Joel Cohen = 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Median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other =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 specif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of uterine inc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gmental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rporeal or segmento-corporeal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Other =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 FA173 If no, go to FA17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other specif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cental delivery mod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By controlled traction = 1</w:t>
              <w:br/>
              <w:t>Manual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chnique of  parietal clos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ording to Starck (closed in two layers)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Layer by layer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Other =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other, go to FA176 If no, go to FA177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another technique, specif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  <w:t>Monitoring after caesarea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r blood pressure measurement two hours after caesarean sec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uresis measured after caesarean sec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7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Bleeding monitoring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BE"/>
              </w:rPr>
              <w:t xml:space="preserve">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ient eligible for anti thromboembolic prophylaxi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no, go t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8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 thromboembolic prophylaxis conduc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no, go t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186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yes, start date of anti thromboembolic prophylax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3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f yes, start time of anti thromboembolic prophylax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hh:m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4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f yes, what was the molecule u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noxaparin sodium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axiparin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ciparin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thers =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5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other specify molecule u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(open field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6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quid diet six hours after caesarea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Yes =1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 xml:space="preserve">no = 0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documented=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7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scharge / death / transfer d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documented 09 09 99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dd/mm/yyy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8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Discharge / death / transfer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not documented 99 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(hh:m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89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atus of the patient at dischar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alive =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dead=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</w:r>
          </w:p>
        </w:tc>
      </w:tr>
      <w:tr>
        <w:trPr>
          <w:trHeight w:val="777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90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ewborn or T1 status at discharge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ive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d before 24 hours = 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d after 24 hours 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131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91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2 status at discharge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ive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d before 24 hours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d after 24 hours  = 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 = 8 (if FA 61=no and FA 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BE"/>
              </w:rPr>
              <w:t>FA192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3 status at discharge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ive =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d before 24 hours =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ad after 24 hours  =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 applicable = 8 (if  FA63=no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NewRomanPSMT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Times New Roman" w:hAnsi="Times New Roman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08"/>
        <w:tab w:val="left" w:pos="1815" w:leader="none"/>
      </w:tabs>
      <w:spacing w:lineRule="auto" w:line="360"/>
      <w:outlineLvl w:val="2"/>
    </w:pPr>
    <w:rPr>
      <w:rFonts w:ascii="Times New Roman" w:hAnsi="Times New Roman" w:cs="Times New Roman"/>
      <w:b/>
      <w:i/>
      <w:lang w:val="e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b/>
      <w:sz w:val="22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Time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alibri" w:hAnsi="Calibri" w:eastAsia="Calibri" w:cs="Calibri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lang w:val="en-US"/>
    </w:rPr>
  </w:style>
  <w:style w:type="character" w:styleId="WW8Num13z1">
    <w:name w:val="WW8Num13z1"/>
    <w:qFormat/>
    <w:rPr>
      <w:rFonts w:ascii="Courier New" w:hAnsi="Courier New" w:cs="Time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alibri" w:hAnsi="Calibri" w:eastAsia="Calibri" w:cs="Calibri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Times New Roman" w:hAnsi="Times New Roman" w:eastAsia="Calibri" w:cs="Times New Roman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Calibri" w:hAnsi="Calibri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2">
    <w:name w:val="WW8Num22z2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b/>
      <w:sz w:val="22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Calibri" w:hAnsi="Calibri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Calibri" w:cs="Times New Roman"/>
      <w:b/>
      <w:bCs/>
      <w:kern w:val="2"/>
      <w:sz w:val="32"/>
      <w:szCs w:val="32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iCs/>
      <w:sz w:val="24"/>
      <w:szCs w:val="28"/>
      <w:lang w:val="en-US"/>
    </w:rPr>
  </w:style>
  <w:style w:type="character" w:styleId="Titre3Car">
    <w:name w:val="Titre 3 Car"/>
    <w:basedOn w:val="Policepardfaut"/>
    <w:qFormat/>
    <w:rPr>
      <w:rFonts w:ascii="Times New Roman" w:hAnsi="Times New Roman" w:eastAsia="Calibri" w:cs="Times New Roman"/>
      <w:b/>
      <w:i/>
      <w:lang w:val="en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Times New Roman"/>
      <w:sz w:val="16"/>
      <w:szCs w:val="16"/>
      <w:lang w:val="en-US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SansinterligneCar">
    <w:name w:val="Sans interligne Car"/>
    <w:qFormat/>
    <w:rPr>
      <w:rFonts w:ascii="Calibri" w:hAnsi="Calibri" w:eastAsia="MS Mincho;ＭＳ 明朝" w:cs="Times New Roman"/>
      <w:sz w:val="22"/>
      <w:szCs w:val="22"/>
      <w:lang w:val="en-US" w:bidi="ar-SA"/>
    </w:rPr>
  </w:style>
  <w:style w:type="character" w:styleId="Hps">
    <w:name w:val="hps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tyleStyle1Smallcaps">
    <w:name w:val="Style Style1 + Small caps"/>
    <w:basedOn w:val="Normal"/>
    <w:qFormat/>
    <w:pPr>
      <w:spacing w:lineRule="auto" w:line="240" w:before="60" w:after="120"/>
    </w:pPr>
    <w:rPr>
      <w:rFonts w:ascii="Arial" w:hAnsi="Arial" w:eastAsia="Times New Roman" w:cs="Arial"/>
      <w:lang w:val="fr-BE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ListecouleurAccent11">
    <w:name w:val="Liste couleur - Accent 11"/>
    <w:basedOn w:val="Normal"/>
    <w:qFormat/>
    <w:pPr>
      <w:ind w:left="708" w:hanging="0"/>
    </w:pPr>
    <w:rPr/>
  </w:style>
  <w:style w:type="paragraph" w:styleId="Enttedetabledesmatires1">
    <w:name w:val="En-tête de table des matières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Cambria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Bibliographie1">
    <w:name w:val="Bibliographie1"/>
    <w:basedOn w:val="Normal"/>
    <w:next w:val="Normal"/>
    <w:qFormat/>
    <w:pPr/>
    <w:rPr/>
  </w:style>
  <w:style w:type="paragraph" w:styleId="TramecouleurAccent11">
    <w:name w:val="Trame couleur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Cambria"/>
      <w:color w:val="365F91"/>
      <w:kern w:val="0"/>
      <w:sz w:val="28"/>
      <w:szCs w:val="28"/>
      <w:lang w:val="fr-FR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3:13:00Z</dcterms:created>
  <dc:creator>julie tort</dc:creator>
  <dc:description/>
  <dc:language>en-US</dc:language>
  <cp:lastModifiedBy>julie tort</cp:lastModifiedBy>
  <dcterms:modified xsi:type="dcterms:W3CDTF">2015-12-27T13:18:00Z</dcterms:modified>
  <cp:revision>1</cp:revision>
  <dc:subject/>
  <dc:title/>
</cp:coreProperties>
</file>